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705610" w14:textId="5F03664C" w:rsidR="00E210D0" w:rsidRPr="003C1ADC" w:rsidRDefault="00E210D0" w:rsidP="00E210D0">
      <w:pPr>
        <w:spacing w:after="0" w:line="276" w:lineRule="auto"/>
        <w:rPr>
          <w:rFonts w:ascii="Times New Roman" w:hAnsi="Times New Roman"/>
          <w:sz w:val="18"/>
          <w:szCs w:val="18"/>
          <w:lang w:val="en-GB"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  <w:bCs/>
          <w:sz w:val="18"/>
          <w:szCs w:val="18"/>
          <w:lang w:val="en-GB"/>
        </w:rPr>
        <w:t>S1</w:t>
      </w:r>
      <w:r w:rsidR="00DE519C">
        <w:rPr>
          <w:rFonts w:ascii="Times New Roman" w:hAnsi="Times New Roman"/>
          <w:b/>
          <w:bCs/>
          <w:sz w:val="18"/>
          <w:szCs w:val="18"/>
          <w:lang w:val="en-GB"/>
        </w:rPr>
        <w:t xml:space="preserve"> </w:t>
      </w:r>
      <w:r w:rsidR="00DE519C" w:rsidRPr="003C1ADC">
        <w:rPr>
          <w:rFonts w:ascii="Times New Roman" w:hAnsi="Times New Roman"/>
          <w:b/>
          <w:bCs/>
          <w:sz w:val="18"/>
          <w:szCs w:val="18"/>
          <w:lang w:val="en-GB"/>
        </w:rPr>
        <w:t>Table</w:t>
      </w:r>
      <w:r w:rsidRPr="003C1ADC">
        <w:rPr>
          <w:rFonts w:ascii="Times New Roman" w:hAnsi="Times New Roman"/>
          <w:sz w:val="18"/>
          <w:szCs w:val="18"/>
          <w:lang w:val="en-GB"/>
        </w:rPr>
        <w:t>.</w:t>
      </w:r>
      <w:proofErr w:type="gramEnd"/>
      <w:r w:rsidRPr="003C1ADC">
        <w:rPr>
          <w:rFonts w:ascii="Times New Roman" w:hAnsi="Times New Roman"/>
          <w:sz w:val="18"/>
          <w:szCs w:val="18"/>
          <w:lang w:val="en-GB"/>
        </w:rPr>
        <w:t xml:space="preserve"> Mental health</w:t>
      </w:r>
      <w:r>
        <w:rPr>
          <w:rFonts w:ascii="Times New Roman" w:hAnsi="Times New Roman"/>
          <w:sz w:val="18"/>
          <w:szCs w:val="18"/>
          <w:lang w:val="en-GB"/>
        </w:rPr>
        <w:t>,</w:t>
      </w:r>
      <w:r w:rsidRPr="003C1ADC">
        <w:rPr>
          <w:rFonts w:ascii="Times New Roman" w:hAnsi="Times New Roman"/>
          <w:sz w:val="18"/>
          <w:szCs w:val="18"/>
          <w:lang w:val="en-GB"/>
        </w:rPr>
        <w:t xml:space="preserve"> </w:t>
      </w:r>
      <w:proofErr w:type="spellStart"/>
      <w:r w:rsidRPr="003C1ADC">
        <w:rPr>
          <w:rFonts w:ascii="Times New Roman" w:hAnsi="Times New Roman"/>
          <w:sz w:val="18"/>
          <w:szCs w:val="18"/>
          <w:lang w:val="en-GB"/>
        </w:rPr>
        <w:t>sociodemographic</w:t>
      </w:r>
      <w:proofErr w:type="spellEnd"/>
      <w:r w:rsidRPr="003C1ADC">
        <w:rPr>
          <w:rFonts w:ascii="Times New Roman" w:hAnsi="Times New Roman"/>
          <w:sz w:val="18"/>
          <w:szCs w:val="18"/>
          <w:lang w:val="en-GB"/>
        </w:rPr>
        <w:t xml:space="preserve"> characteristics and social and health-related factors among people who do not identify within the man/woman binomial during COVID-19 lockdown in Spain. </w:t>
      </w:r>
    </w:p>
    <w:tbl>
      <w:tblPr>
        <w:tblW w:w="79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8"/>
        <w:gridCol w:w="1581"/>
        <w:gridCol w:w="1584"/>
        <w:gridCol w:w="1584"/>
      </w:tblGrid>
      <w:tr w:rsidR="00E210D0" w:rsidRPr="003C1ADC" w14:paraId="301BCCDB" w14:textId="77777777" w:rsidTr="0063622C">
        <w:trPr>
          <w:trHeight w:val="9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29794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DD4AC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Non-binary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/ </w:t>
            </w:r>
          </w:p>
          <w:p w14:paraId="79F47E08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I do not identify</w:t>
            </w:r>
          </w:p>
          <w:p w14:paraId="3393F7E9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(n=72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A7AFD" w14:textId="77777777" w:rsidR="00E210D0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Matched Men/Women</w:t>
            </w:r>
          </w:p>
          <w:p w14:paraId="176D117B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(n=288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445FCB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P-value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3</w:t>
            </w:r>
          </w:p>
        </w:tc>
      </w:tr>
      <w:tr w:rsidR="00E210D0" w:rsidRPr="003C1ADC" w14:paraId="591BB58A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358ECCCB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GAD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-</w:t>
            </w: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7</w:t>
            </w:r>
            <w:r w:rsidRPr="00E32DDF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1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2535C6A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130D3217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7C475F30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0B8E9B15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171047C7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rmal/Mild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669E4C32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42 (58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</w:t>
            </w: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%)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61DE0F20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D91FD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10 (72.9%)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1EF72D39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016</w:t>
            </w:r>
          </w:p>
        </w:tc>
      </w:tr>
      <w:tr w:rsidR="00E210D0" w:rsidRPr="003C1ADC" w14:paraId="1B62708B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78E03105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Moderate/Severe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4BC57617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0 (41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</w:t>
            </w: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7%)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71503222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D91FD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78 (27.1%)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2CA04421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1206AB6F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2A845412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PHQ-9</w:t>
            </w:r>
            <w:r w:rsidRPr="00E32DDF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2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319A0CA2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7DE3715F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19815781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14BB4A85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24EB8450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ne-minimal/Mild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7A3FB35F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50 (69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</w:t>
            </w: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4%)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78D13A32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D91FD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05 (71.2%)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0DB28595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772</w:t>
            </w:r>
          </w:p>
        </w:tc>
      </w:tr>
      <w:tr w:rsidR="00E210D0" w:rsidRPr="003C1ADC" w14:paraId="7B6617FA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70269C4B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Moderate/Moderately severe/Severe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1446CA22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2 (30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</w:t>
            </w: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6%)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7AC52894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D91FD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83 (28.8%)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78B2B8BD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26E53AD4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16B2D2A0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Age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654700E4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6FFA1094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675AF13A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5085FE1D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430E9B0D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8-35 years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225F18DE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6 (36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</w:t>
            </w: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%)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3549B9A4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D91FD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03 (35.8%)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68639CDF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956</w:t>
            </w:r>
          </w:p>
        </w:tc>
      </w:tr>
      <w:tr w:rsidR="00E210D0" w:rsidRPr="003C1ADC" w14:paraId="631C4943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3F7275FA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&gt;35 years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2524D0B0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46 (63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</w:t>
            </w: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9%)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1066B3C0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D91FD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85 (64.2%)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4F0A8EFC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79228C56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4F3388DF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Educational level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0716C4AF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0F840FBF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585CBF45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49A12D70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3D6EAA04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Primary/Secondary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597D2F26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3 (32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</w:t>
            </w: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4%)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32869A86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D91FD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92 (31.9%)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70E2D8B9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.000</w:t>
            </w:r>
          </w:p>
        </w:tc>
      </w:tr>
      <w:tr w:rsidR="00E210D0" w:rsidRPr="003C1ADC" w14:paraId="3653A3E9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475901D2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University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3CA7B0DA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48 (67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</w:t>
            </w: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6%)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083873B0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D91FD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96 (68.1%)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78BAEE44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27B63CE6" w14:textId="77777777" w:rsidTr="0063622C">
        <w:trPr>
          <w:trHeight w:val="10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41C3E934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Country of Birth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13D63547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1BC69FEA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2DF1938C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01F6DC3A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154B11A2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Spain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7BF031AA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64 (88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</w:t>
            </w: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9%)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48AE4157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D91FD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59 (89.9%)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600D86BD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795</w:t>
            </w:r>
          </w:p>
        </w:tc>
      </w:tr>
      <w:tr w:rsidR="00E210D0" w:rsidRPr="003C1ADC" w14:paraId="2841A6AE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766B4F32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Other countries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0DCA1EDD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8 (11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</w:t>
            </w: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%)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1E0ECBD8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D91FD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9 (10.1%)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38AEE2DA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7B09DEAE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79A420BF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Employment status before lockdown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288940CA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34875389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469C738E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6F603426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44B0C015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Working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4BC5BDAB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52 (72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</w:t>
            </w: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%)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7C0A335E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D91FD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08 (72.2%)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2E618CB8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.000</w:t>
            </w:r>
          </w:p>
        </w:tc>
      </w:tr>
      <w:tr w:rsidR="00E210D0" w:rsidRPr="003C1ADC" w14:paraId="0763E666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58BD96AE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t working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7C4A7B3B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0 (27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</w:t>
            </w: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8%)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50668776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D91FD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80 (27.8%)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08678B9E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323B743E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1E8A7ACC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Essential work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4195B03D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2696DC9E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049A65AE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118EFD40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2DE7328F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198B6F18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58 (80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</w:t>
            </w: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6%)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1531A8B7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D91FD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13 (74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0</w:t>
            </w:r>
            <w:r w:rsidRPr="00D91FD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%)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2D22226A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246</w:t>
            </w:r>
          </w:p>
        </w:tc>
      </w:tr>
      <w:tr w:rsidR="00E210D0" w:rsidRPr="003C1ADC" w14:paraId="3EE973BE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35963154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Yes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5DEF3C61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4 (19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</w:t>
            </w: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4%)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3DEC3F6A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D91FD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75 (26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0</w:t>
            </w:r>
            <w:r w:rsidRPr="00D91FD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%)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2B4987BF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07C06" w14:paraId="7A307748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1D0A1332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Employment condition 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268F3078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5E43341F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533382DF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1E89677B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305CEFEE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No change/Improved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786D5127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5 (48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</w:t>
            </w: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6%)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14CF4141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D91FD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56 (54.2%)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6E07064B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398</w:t>
            </w:r>
          </w:p>
        </w:tc>
      </w:tr>
      <w:tr w:rsidR="00E210D0" w:rsidRPr="003C1ADC" w14:paraId="58BCB72A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18539375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Worsened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594CA4B4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7 (51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</w:t>
            </w: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4%)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6C5765E1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D91FD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32 (45.8%)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6FEC566E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05FD8901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5ACBB42D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Living conditions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53CC0E18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56459033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45B9DA6E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7987684A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6A7D9313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Alone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6E802414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5 (20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</w:t>
            </w: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8%)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44F50DD9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D91FD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54 (18.8%)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08211DF8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688</w:t>
            </w:r>
          </w:p>
        </w:tc>
      </w:tr>
      <w:tr w:rsidR="00E210D0" w:rsidRPr="003C1ADC" w14:paraId="1CC180B9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5AB8DDBC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Not alone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011F6312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57 (79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</w:t>
            </w: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%)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2C2860FD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D91FD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34 (81.3%)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241D8D46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50668098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46740393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Adequate housing conditions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6BB9EFBC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572EF2D6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3F26D92E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2A73FB37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07601A9E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0CE9D93F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0 (13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</w:t>
            </w: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9%)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0240020F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D91FD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4 (11.8%)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6C9BA774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629</w:t>
            </w:r>
          </w:p>
        </w:tc>
      </w:tr>
      <w:tr w:rsidR="00E210D0" w:rsidRPr="003C1ADC" w14:paraId="509FF665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3E7930F1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Yes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4A575DB9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62 (86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</w:t>
            </w: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%)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14B369B0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D91FD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54 (88.2%)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41EA327E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63622C" w14:paraId="35335E65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23BC6CBD" w14:textId="77777777" w:rsidR="00E210D0" w:rsidRPr="006A271E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6A271E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Concern relationships with people live with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0EA465A8" w14:textId="77777777" w:rsidR="00E210D0" w:rsidRPr="006A271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53DC8D16" w14:textId="77777777" w:rsidR="00E210D0" w:rsidRPr="006A271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4F1D6187" w14:textId="77777777" w:rsidR="00E210D0" w:rsidRPr="006A271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6A271E" w14:paraId="1255407B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0EB9272E" w14:textId="77777777" w:rsidR="00E210D0" w:rsidRPr="006A271E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6A271E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7020C50F" w14:textId="77777777" w:rsidR="00E210D0" w:rsidRPr="006A271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A271E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51 (71.8%)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3434B6E1" w14:textId="77777777" w:rsidR="00E210D0" w:rsidRPr="006A271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D91FD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25 (78.1%)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655894E7" w14:textId="77777777" w:rsidR="00E210D0" w:rsidRPr="006A271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260</w:t>
            </w:r>
          </w:p>
        </w:tc>
      </w:tr>
      <w:tr w:rsidR="00E210D0" w:rsidRPr="006A271E" w14:paraId="1F2D36DD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6B976B00" w14:textId="77777777" w:rsidR="00E210D0" w:rsidRPr="006A271E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6A271E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Yes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2AF0C14F" w14:textId="77777777" w:rsidR="00E210D0" w:rsidRPr="006A271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A271E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0 (28.2%)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7134B329" w14:textId="77777777" w:rsidR="00E210D0" w:rsidRPr="006A271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D91FD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63 (21.9%)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0DCA2655" w14:textId="77777777" w:rsidR="00E210D0" w:rsidRPr="006A271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6A271E" w14:paraId="28F1609C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249E87AA" w14:textId="77777777" w:rsidR="00E210D0" w:rsidRPr="006A271E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6A271E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Violence at home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70C75441" w14:textId="77777777" w:rsidR="00E210D0" w:rsidRPr="006A271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29F8371A" w14:textId="77777777" w:rsidR="00E210D0" w:rsidRPr="006A271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3266B318" w14:textId="77777777" w:rsidR="00E210D0" w:rsidRPr="006A271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6A271E" w14:paraId="5B5B7A8C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4F13FFB0" w14:textId="77777777" w:rsidR="00E210D0" w:rsidRPr="006A271E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6A271E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4D44D38F" w14:textId="77777777" w:rsidR="00E210D0" w:rsidRPr="006A271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A271E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65 (91.5%)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6474FFDF" w14:textId="77777777" w:rsidR="00E210D0" w:rsidRPr="006A271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D91FD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81 (97.6%)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7788EF91" w14:textId="77777777" w:rsidR="00E210D0" w:rsidRPr="006A271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015</w:t>
            </w:r>
          </w:p>
        </w:tc>
      </w:tr>
      <w:tr w:rsidR="00E210D0" w:rsidRPr="006A271E" w14:paraId="4CCEF3D0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5F7923D9" w14:textId="77777777" w:rsidR="00E210D0" w:rsidRPr="006A271E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6A271E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Yes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4561379D" w14:textId="77777777" w:rsidR="00E210D0" w:rsidRPr="006A271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A271E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6 (8.5%)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3D9F5E92" w14:textId="77777777" w:rsidR="00E210D0" w:rsidRPr="006A271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D91FD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7 (2.4%)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25FBED65" w14:textId="77777777" w:rsidR="00E210D0" w:rsidRPr="006A271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6A271E" w14:paraId="73912816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3A6C4E47" w14:textId="77777777" w:rsidR="00E210D0" w:rsidRPr="006A271E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6A271E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Self-rated health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6803B9DB" w14:textId="77777777" w:rsidR="00E210D0" w:rsidRPr="006A271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71FDEC02" w14:textId="77777777" w:rsidR="00E210D0" w:rsidRPr="006A271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355406AF" w14:textId="77777777" w:rsidR="00E210D0" w:rsidRPr="006A271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6A271E" w14:paraId="4FE705C3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22BBBCE5" w14:textId="77777777" w:rsidR="00E210D0" w:rsidRPr="006A271E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6A271E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Good/Very good/Excellent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174A5C0F" w14:textId="77777777" w:rsidR="00E210D0" w:rsidRPr="006A271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A271E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63 (87.5%)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1ABA6E23" w14:textId="77777777" w:rsidR="00E210D0" w:rsidRPr="006A271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C54D5D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60 (90.3%)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7D200183" w14:textId="77777777" w:rsidR="00E210D0" w:rsidRPr="006A271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488</w:t>
            </w:r>
          </w:p>
        </w:tc>
      </w:tr>
      <w:tr w:rsidR="00E210D0" w:rsidRPr="003C1ADC" w14:paraId="5C000D04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6CD4D763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Regular /Poor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3C57F118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9 (12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</w:t>
            </w: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5%)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14C8F093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C54D5D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8 (9.7%)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7BC1FC7C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262EE3C2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090048EB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COVID-19 diagnostic or symptoms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6AFA1983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17B1B4FF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17795E99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7D095B0E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6FE44A96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240E56C7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63 (87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</w:t>
            </w: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5%)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5523D48D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2F710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29 (79.5%)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5A9E1145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122</w:t>
            </w:r>
          </w:p>
        </w:tc>
      </w:tr>
      <w:tr w:rsidR="00E210D0" w:rsidRPr="003C1ADC" w14:paraId="6AC6C03B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6AF723DD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Yes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2627D830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9 (12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</w:t>
            </w: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5%)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619D6980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2F710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59 (20.5%)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6EE538F3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AF7B14" w14:paraId="26BBA542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65C97E4F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Dead of loved ones 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7DFF85AC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4EB803AE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04720F25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5D001460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07BF8BE7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5A66D5DD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58 (80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</w:t>
            </w: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6%)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36275AEC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2F710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49 (86.5%)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1ED7EF32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206</w:t>
            </w:r>
          </w:p>
        </w:tc>
      </w:tr>
      <w:tr w:rsidR="00E210D0" w:rsidRPr="003C1ADC" w14:paraId="292952EE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671A7E17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Yes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7E6422AD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4 (19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</w:t>
            </w: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4%)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62933D62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2F710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9 (13.5%)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45A6C03A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21B561DA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315F307B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Support from neighbours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2BD3A51E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71723FD8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47083A67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6D48E8DF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4677B945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7A0B5412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6 (22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</w:t>
            </w: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9%)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1FA525BC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2F710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40 (15.2%)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1DA5660E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125</w:t>
            </w:r>
          </w:p>
        </w:tc>
      </w:tr>
      <w:tr w:rsidR="00E210D0" w:rsidRPr="003C1ADC" w14:paraId="2FC847A7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211A9F49" w14:textId="77777777" w:rsidR="00E210D0" w:rsidRPr="00B22622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B22622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Yes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155D7921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54 (77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</w:t>
            </w: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%)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3DFCB703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2F710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24 (84.8%)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2305C7A2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642ACDBD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3171952E" w14:textId="77777777" w:rsidR="00E210D0" w:rsidRPr="0063622C" w:rsidRDefault="00E210D0" w:rsidP="0063622C">
            <w:pPr>
              <w:pStyle w:val="Heading1"/>
              <w:rPr>
                <w:sz w:val="16"/>
                <w:szCs w:val="16"/>
              </w:rPr>
            </w:pPr>
            <w:r w:rsidRPr="0063622C">
              <w:rPr>
                <w:sz w:val="16"/>
                <w:szCs w:val="16"/>
              </w:rPr>
              <w:t>Fear of COVID-19 infection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6D74D26F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35B9EC87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38B3C8CA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7FC2FDA2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5923BC20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4AF50A1D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2 (44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</w:t>
            </w: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4%)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3591E95B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2F710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20 (41.7%)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39B21456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670</w:t>
            </w:r>
          </w:p>
        </w:tc>
      </w:tr>
      <w:tr w:rsidR="00E210D0" w:rsidRPr="003C1ADC" w14:paraId="56DBC5CA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76891A3F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Yes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04C0E065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40 (55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</w:t>
            </w: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6%)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766D3FC1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2F710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68 (58.3%)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5833D0BD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63622C" w14:paraId="55BFDFE7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483FBC23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COVID-19 is a problem for your economy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502157D1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2A32C33F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787904F3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06D1E6D7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3CFD840C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64BFA61C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3 (18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</w:t>
            </w: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%)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275473A3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2F710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61 (21.2%)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6DE50A88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557</w:t>
            </w:r>
          </w:p>
        </w:tc>
      </w:tr>
      <w:tr w:rsidR="00E210D0" w:rsidRPr="003C1ADC" w14:paraId="65B457B8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3D917B15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Yes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112B9838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59 (81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</w:t>
            </w: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9%)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507B49AD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2F710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27 (78.8%)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24C64791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01AA23F1" w14:textId="77777777" w:rsidTr="0063622C">
        <w:trPr>
          <w:trHeight w:val="9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62A13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sz w:val="16"/>
                <w:szCs w:val="16"/>
                <w:lang w:val="en-GB" w:eastAsia="es-ES"/>
              </w:rPr>
              <w:t>Tobacco consumption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8FAE2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DA417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2CE717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46284E80" w14:textId="77777777" w:rsidTr="0063622C">
        <w:trPr>
          <w:trHeight w:val="9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8C12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No use/Same use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D77F3C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62 (86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</w:t>
            </w: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%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8E701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2F710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41 (83.7%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02F2C6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248</w:t>
            </w:r>
          </w:p>
        </w:tc>
      </w:tr>
      <w:tr w:rsidR="00E210D0" w:rsidRPr="003C1ADC" w14:paraId="62EE3E52" w14:textId="77777777" w:rsidTr="0063622C">
        <w:trPr>
          <w:trHeight w:val="9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63AA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lastRenderedPageBreak/>
              <w:t>Increased use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F42F19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8 (11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</w:t>
            </w: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%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FB0B7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2F710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4 (8.3%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B4621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006EDCA9" w14:textId="77777777" w:rsidTr="0063622C">
        <w:trPr>
          <w:trHeight w:val="9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9C3ED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Decreased use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3E49C5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 (2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</w:t>
            </w: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8%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0C8E8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2F710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3 (8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0</w:t>
            </w:r>
            <w:r w:rsidRPr="002F710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%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484AEA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0B3B646F" w14:textId="77777777" w:rsidTr="0063622C">
        <w:trPr>
          <w:trHeight w:val="9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F738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sz w:val="16"/>
                <w:szCs w:val="16"/>
                <w:lang w:val="en-GB" w:eastAsia="es-ES"/>
              </w:rPr>
              <w:t>Alcohol consumption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FDF2E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1EA17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1E29ED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23C93C86" w14:textId="77777777" w:rsidTr="0063622C">
        <w:trPr>
          <w:trHeight w:val="9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A90E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No use/Same use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A3071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43 (59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</w:t>
            </w: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7%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114EE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2F710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08 (72.2%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7C9E15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082</w:t>
            </w:r>
          </w:p>
        </w:tc>
      </w:tr>
      <w:tr w:rsidR="00E210D0" w:rsidRPr="003C1ADC" w14:paraId="6BFECF90" w14:textId="77777777" w:rsidTr="0063622C">
        <w:trPr>
          <w:trHeight w:val="9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394F0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Increased use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5C2D8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4 (19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</w:t>
            </w: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4%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0C03E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2F710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2 (11.1%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3BFA51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44E732BB" w14:textId="77777777" w:rsidTr="0063622C">
        <w:trPr>
          <w:trHeight w:val="9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B4DC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Decreased use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024F9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5 (20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</w:t>
            </w: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8%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7687C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2F710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48 (16.7%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50129F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76F489A7" w14:textId="77777777" w:rsidTr="0063622C">
        <w:trPr>
          <w:trHeight w:val="9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20905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sz w:val="16"/>
                <w:szCs w:val="16"/>
                <w:lang w:val="en-GB" w:eastAsia="es-ES"/>
              </w:rPr>
              <w:t>Practice physical activity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103E6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F446F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0FA70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3EA6AD9A" w14:textId="77777777" w:rsidTr="0063622C">
        <w:trPr>
          <w:trHeight w:val="9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1CC3F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No practice/Same practice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55B09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3 (45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</w:t>
            </w: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8%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2536B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2F710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80 (27.8%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56FFF8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011</w:t>
            </w:r>
          </w:p>
        </w:tc>
      </w:tr>
      <w:tr w:rsidR="00E210D0" w:rsidRPr="003C1ADC" w14:paraId="113B46F1" w14:textId="77777777" w:rsidTr="0063622C">
        <w:trPr>
          <w:trHeight w:val="9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C4FD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Increased practice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7E1CC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0 (13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</w:t>
            </w: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9%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E1851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2F710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63 (21.9%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D7A0A8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904494" w14:paraId="57349169" w14:textId="77777777" w:rsidTr="0063622C">
        <w:trPr>
          <w:trHeight w:val="9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D5355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Decreased practice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2BE2B" w14:textId="77777777" w:rsidR="00E210D0" w:rsidRPr="0090449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0449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9 (40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</w:t>
            </w:r>
            <w:r w:rsidRPr="0090449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%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64CBD" w14:textId="77777777" w:rsidR="00E210D0" w:rsidRPr="0090449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2F710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45 (50.3%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8AD5B0" w14:textId="77777777" w:rsidR="00E210D0" w:rsidRPr="0090449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</w:tbl>
    <w:p w14:paraId="16BB4622" w14:textId="77777777" w:rsidR="00E210D0" w:rsidRDefault="00E210D0" w:rsidP="00E210D0">
      <w:pPr>
        <w:spacing w:after="0" w:line="240" w:lineRule="auto"/>
        <w:rPr>
          <w:rFonts w:ascii="Times New Roman" w:hAnsi="Times New Roman"/>
          <w:sz w:val="16"/>
          <w:szCs w:val="16"/>
          <w:vertAlign w:val="superscript"/>
          <w:lang w:val="en-GB"/>
        </w:rPr>
      </w:pPr>
      <w:r w:rsidRPr="00904494">
        <w:rPr>
          <w:rFonts w:ascii="Times New Roman" w:hAnsi="Times New Roman"/>
          <w:sz w:val="16"/>
          <w:szCs w:val="16"/>
          <w:vertAlign w:val="superscript"/>
          <w:lang w:val="en-GB"/>
        </w:rPr>
        <w:t>1</w:t>
      </w:r>
      <w:r w:rsidRPr="00904494">
        <w:rPr>
          <w:rFonts w:ascii="Times New Roman" w:hAnsi="Times New Roman"/>
          <w:sz w:val="16"/>
          <w:szCs w:val="16"/>
          <w:lang w:val="en-GB"/>
        </w:rPr>
        <w:t xml:space="preserve"> GAD 7: Generalised Anxiety Disorder 7-item scale   </w:t>
      </w:r>
      <w:proofErr w:type="gramStart"/>
      <w:r w:rsidRPr="00904494">
        <w:rPr>
          <w:rFonts w:ascii="Times New Roman" w:hAnsi="Times New Roman"/>
          <w:sz w:val="16"/>
          <w:szCs w:val="16"/>
          <w:vertAlign w:val="superscript"/>
          <w:lang w:val="en-GB"/>
        </w:rPr>
        <w:t xml:space="preserve">2  </w:t>
      </w:r>
      <w:r w:rsidRPr="00904494">
        <w:rPr>
          <w:rFonts w:ascii="Times New Roman" w:hAnsi="Times New Roman"/>
          <w:sz w:val="16"/>
          <w:szCs w:val="16"/>
          <w:lang w:val="en-GB"/>
        </w:rPr>
        <w:t>PHQ</w:t>
      </w:r>
      <w:proofErr w:type="gramEnd"/>
      <w:r w:rsidRPr="00904494">
        <w:rPr>
          <w:rFonts w:ascii="Times New Roman" w:hAnsi="Times New Roman"/>
          <w:sz w:val="16"/>
          <w:szCs w:val="16"/>
          <w:lang w:val="en-GB"/>
        </w:rPr>
        <w:t>-9:</w:t>
      </w:r>
      <w:r w:rsidRPr="00904494">
        <w:rPr>
          <w:rFonts w:ascii="Times New Roman" w:hAnsi="Times New Roman"/>
          <w:lang w:val="en-GB"/>
        </w:rPr>
        <w:t xml:space="preserve"> </w:t>
      </w:r>
      <w:r w:rsidRPr="00904494">
        <w:rPr>
          <w:rFonts w:ascii="Times New Roman" w:hAnsi="Times New Roman"/>
          <w:sz w:val="16"/>
          <w:szCs w:val="16"/>
          <w:lang w:val="en-GB"/>
        </w:rPr>
        <w:t>Patient Health Questionnaire</w:t>
      </w:r>
      <w:r w:rsidRPr="003C1ADC">
        <w:rPr>
          <w:rFonts w:ascii="Times New Roman" w:hAnsi="Times New Roman"/>
          <w:sz w:val="16"/>
          <w:szCs w:val="16"/>
          <w:vertAlign w:val="superscript"/>
          <w:lang w:val="en-GB"/>
        </w:rPr>
        <w:t xml:space="preserve"> </w:t>
      </w:r>
    </w:p>
    <w:p w14:paraId="297E49CA" w14:textId="77777777" w:rsidR="00E210D0" w:rsidRPr="00E32DDF" w:rsidRDefault="00E210D0" w:rsidP="00E210D0">
      <w:pPr>
        <w:spacing w:after="0" w:line="240" w:lineRule="auto"/>
        <w:rPr>
          <w:rFonts w:ascii="Times New Roman" w:hAnsi="Times New Roman"/>
          <w:bCs/>
          <w:sz w:val="16"/>
          <w:szCs w:val="16"/>
          <w:lang w:val="en-GB"/>
        </w:rPr>
      </w:pPr>
      <w:r w:rsidRPr="00E32DDF">
        <w:rPr>
          <w:rFonts w:ascii="Times New Roman" w:hAnsi="Times New Roman"/>
          <w:bCs/>
          <w:sz w:val="16"/>
          <w:szCs w:val="16"/>
          <w:vertAlign w:val="superscript"/>
          <w:lang w:val="en-GB"/>
        </w:rPr>
        <w:t>3</w:t>
      </w:r>
      <w:r w:rsidRPr="00E32DDF">
        <w:rPr>
          <w:rFonts w:ascii="Times New Roman" w:hAnsi="Times New Roman"/>
          <w:bCs/>
          <w:sz w:val="16"/>
          <w:szCs w:val="16"/>
          <w:lang w:val="en-GB"/>
        </w:rPr>
        <w:t>Chi-Square test</w:t>
      </w:r>
    </w:p>
    <w:p w14:paraId="6CE19023" w14:textId="734C09BD" w:rsidR="00E210D0" w:rsidRDefault="00E210D0" w:rsidP="00E210D0">
      <w:pPr>
        <w:spacing w:after="0" w:line="240" w:lineRule="auto"/>
        <w:rPr>
          <w:lang w:val="en-GB"/>
        </w:rPr>
      </w:pPr>
    </w:p>
    <w:sectPr w:rsidR="00E210D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287D42"/>
    <w:multiLevelType w:val="multilevel"/>
    <w:tmpl w:val="471698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B6330"/>
    <w:rsid w:val="00497413"/>
    <w:rsid w:val="005835D3"/>
    <w:rsid w:val="00DE519C"/>
    <w:rsid w:val="00E210D0"/>
    <w:rsid w:val="00EB6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C5E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0D0"/>
    <w:rPr>
      <w:rFonts w:ascii="Calibri" w:eastAsia="Calibri" w:hAnsi="Calibri" w:cs="Times New Roman"/>
      <w:lang w:val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10D0"/>
    <w:pPr>
      <w:keepNext/>
      <w:spacing w:line="480" w:lineRule="auto"/>
      <w:jc w:val="both"/>
      <w:outlineLvl w:val="0"/>
    </w:pPr>
    <w:rPr>
      <w:rFonts w:ascii="Times New Roman" w:hAnsi="Times New Roman"/>
      <w:b/>
      <w:bCs/>
      <w:sz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10D0"/>
    <w:pPr>
      <w:keepNext/>
      <w:spacing w:line="480" w:lineRule="auto"/>
      <w:jc w:val="both"/>
      <w:outlineLvl w:val="1"/>
    </w:pPr>
    <w:rPr>
      <w:rFonts w:ascii="Times New Roman" w:hAnsi="Times New Roman"/>
      <w:b/>
      <w:bCs/>
      <w:color w:val="222222"/>
      <w:sz w:val="24"/>
      <w:shd w:val="clear" w:color="auto" w:fill="FFFFFF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10D0"/>
    <w:pPr>
      <w:keepNext/>
      <w:spacing w:after="0" w:line="480" w:lineRule="auto"/>
      <w:contextualSpacing/>
      <w:jc w:val="both"/>
      <w:outlineLvl w:val="2"/>
    </w:pPr>
    <w:rPr>
      <w:rFonts w:ascii="Times New Roman" w:eastAsia="Times New Roman" w:hAnsi="Times New Roman"/>
      <w:b/>
      <w:bCs/>
      <w:sz w:val="24"/>
      <w:lang w:val="en-GB" w:eastAsia="es-E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10D0"/>
    <w:pPr>
      <w:keepNext/>
      <w:spacing w:line="480" w:lineRule="auto"/>
      <w:jc w:val="both"/>
      <w:outlineLvl w:val="3"/>
    </w:pPr>
    <w:rPr>
      <w:rFonts w:ascii="Times New Roman" w:hAnsi="Times New Roman"/>
      <w:b/>
      <w:bCs/>
      <w:sz w:val="3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0D0"/>
    <w:rPr>
      <w:rFonts w:ascii="Times New Roman" w:eastAsia="Calibri" w:hAnsi="Times New Roman" w:cs="Times New Roman"/>
      <w:b/>
      <w:bCs/>
      <w:sz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210D0"/>
    <w:rPr>
      <w:rFonts w:ascii="Times New Roman" w:eastAsia="Calibri" w:hAnsi="Times New Roman" w:cs="Times New Roman"/>
      <w:b/>
      <w:bCs/>
      <w:color w:val="222222"/>
      <w:sz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210D0"/>
    <w:rPr>
      <w:rFonts w:ascii="Times New Roman" w:eastAsia="Times New Roman" w:hAnsi="Times New Roman" w:cs="Times New Roman"/>
      <w:b/>
      <w:bCs/>
      <w:sz w:val="24"/>
      <w:lang w:val="en-GB" w:eastAsia="es-ES"/>
    </w:rPr>
  </w:style>
  <w:style w:type="character" w:customStyle="1" w:styleId="Heading4Char">
    <w:name w:val="Heading 4 Char"/>
    <w:basedOn w:val="DefaultParagraphFont"/>
    <w:link w:val="Heading4"/>
    <w:uiPriority w:val="9"/>
    <w:rsid w:val="00E210D0"/>
    <w:rPr>
      <w:rFonts w:ascii="Times New Roman" w:eastAsia="Calibri" w:hAnsi="Times New Roman" w:cs="Times New Roman"/>
      <w:b/>
      <w:bCs/>
      <w:sz w:val="3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0D0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0D0"/>
    <w:rPr>
      <w:rFonts w:ascii="Times New Roman" w:eastAsia="Calibri" w:hAnsi="Times New Roman" w:cs="Times New Roman"/>
      <w:sz w:val="18"/>
      <w:szCs w:val="18"/>
      <w:lang w:val="es-ES_tradnl"/>
    </w:rPr>
  </w:style>
  <w:style w:type="character" w:styleId="CommentReference">
    <w:name w:val="annotation reference"/>
    <w:uiPriority w:val="99"/>
    <w:semiHidden/>
    <w:unhideWhenUsed/>
    <w:rsid w:val="00E210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10D0"/>
    <w:pPr>
      <w:spacing w:line="240" w:lineRule="auto"/>
    </w:pPr>
    <w:rPr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10D0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uiPriority w:val="99"/>
    <w:unhideWhenUsed/>
    <w:rsid w:val="00E210D0"/>
    <w:rPr>
      <w:color w:val="0000FF"/>
      <w:u w:val="single"/>
    </w:rPr>
  </w:style>
  <w:style w:type="character" w:customStyle="1" w:styleId="Mencinsinresolver1">
    <w:name w:val="Mención sin resolver1"/>
    <w:uiPriority w:val="99"/>
    <w:semiHidden/>
    <w:unhideWhenUsed/>
    <w:rsid w:val="00E210D0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0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0D0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210D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210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0D0"/>
    <w:rPr>
      <w:rFonts w:ascii="Calibri" w:eastAsia="Calibri" w:hAnsi="Calibri" w:cs="Times New Roman"/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E210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0D0"/>
    <w:rPr>
      <w:rFonts w:ascii="Calibri" w:eastAsia="Calibri" w:hAnsi="Calibri" w:cs="Times New Roman"/>
      <w:lang w:val="es-ES_tradnl"/>
    </w:rPr>
  </w:style>
  <w:style w:type="paragraph" w:styleId="BodyText">
    <w:name w:val="Body Text"/>
    <w:basedOn w:val="Normal"/>
    <w:link w:val="BodyTextChar"/>
    <w:uiPriority w:val="99"/>
    <w:unhideWhenUsed/>
    <w:rsid w:val="00E210D0"/>
    <w:pPr>
      <w:spacing w:line="480" w:lineRule="auto"/>
    </w:pPr>
    <w:rPr>
      <w:rFonts w:ascii="Times New Roman" w:hAnsi="Times New Roman"/>
      <w:b/>
      <w:bCs/>
      <w:sz w:val="28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E210D0"/>
    <w:rPr>
      <w:rFonts w:ascii="Times New Roman" w:eastAsia="Calibri" w:hAnsi="Times New Roman" w:cs="Times New Roman"/>
      <w:b/>
      <w:bCs/>
      <w:sz w:val="2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210D0"/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E210D0"/>
    <w:rPr>
      <w:color w:val="605E5C"/>
      <w:shd w:val="clear" w:color="auto" w:fill="E1DFDD"/>
    </w:rPr>
  </w:style>
  <w:style w:type="paragraph" w:customStyle="1" w:styleId="Body">
    <w:name w:val="Body"/>
    <w:rsid w:val="00E210D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s-ES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E210D0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eastAsia="es-ES"/>
      <w14:textOutline w14:w="0" w14:cap="flat" w14:cmpd="sng" w14:algn="ctr">
        <w14:noFill/>
        <w14:prstDash w14:val="solid"/>
        <w14:bevel/>
      </w14:textOutline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0D0"/>
    <w:rPr>
      <w:rFonts w:ascii="Calibri" w:eastAsia="Calibri" w:hAnsi="Calibri" w:cs="Times New Roman"/>
      <w:lang w:val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10D0"/>
    <w:pPr>
      <w:keepNext/>
      <w:spacing w:line="480" w:lineRule="auto"/>
      <w:jc w:val="both"/>
      <w:outlineLvl w:val="0"/>
    </w:pPr>
    <w:rPr>
      <w:rFonts w:ascii="Times New Roman" w:hAnsi="Times New Roman"/>
      <w:b/>
      <w:bCs/>
      <w:sz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10D0"/>
    <w:pPr>
      <w:keepNext/>
      <w:spacing w:line="480" w:lineRule="auto"/>
      <w:jc w:val="both"/>
      <w:outlineLvl w:val="1"/>
    </w:pPr>
    <w:rPr>
      <w:rFonts w:ascii="Times New Roman" w:hAnsi="Times New Roman"/>
      <w:b/>
      <w:bCs/>
      <w:color w:val="222222"/>
      <w:sz w:val="24"/>
      <w:shd w:val="clear" w:color="auto" w:fill="FFFFFF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10D0"/>
    <w:pPr>
      <w:keepNext/>
      <w:spacing w:after="0" w:line="480" w:lineRule="auto"/>
      <w:contextualSpacing/>
      <w:jc w:val="both"/>
      <w:outlineLvl w:val="2"/>
    </w:pPr>
    <w:rPr>
      <w:rFonts w:ascii="Times New Roman" w:eastAsia="Times New Roman" w:hAnsi="Times New Roman"/>
      <w:b/>
      <w:bCs/>
      <w:sz w:val="24"/>
      <w:lang w:val="en-GB" w:eastAsia="es-E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10D0"/>
    <w:pPr>
      <w:keepNext/>
      <w:spacing w:line="480" w:lineRule="auto"/>
      <w:jc w:val="both"/>
      <w:outlineLvl w:val="3"/>
    </w:pPr>
    <w:rPr>
      <w:rFonts w:ascii="Times New Roman" w:hAnsi="Times New Roman"/>
      <w:b/>
      <w:bCs/>
      <w:sz w:val="3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0D0"/>
    <w:rPr>
      <w:rFonts w:ascii="Times New Roman" w:eastAsia="Calibri" w:hAnsi="Times New Roman" w:cs="Times New Roman"/>
      <w:b/>
      <w:bCs/>
      <w:sz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210D0"/>
    <w:rPr>
      <w:rFonts w:ascii="Times New Roman" w:eastAsia="Calibri" w:hAnsi="Times New Roman" w:cs="Times New Roman"/>
      <w:b/>
      <w:bCs/>
      <w:color w:val="222222"/>
      <w:sz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210D0"/>
    <w:rPr>
      <w:rFonts w:ascii="Times New Roman" w:eastAsia="Times New Roman" w:hAnsi="Times New Roman" w:cs="Times New Roman"/>
      <w:b/>
      <w:bCs/>
      <w:sz w:val="24"/>
      <w:lang w:val="en-GB" w:eastAsia="es-ES"/>
    </w:rPr>
  </w:style>
  <w:style w:type="character" w:customStyle="1" w:styleId="Heading4Char">
    <w:name w:val="Heading 4 Char"/>
    <w:basedOn w:val="DefaultParagraphFont"/>
    <w:link w:val="Heading4"/>
    <w:uiPriority w:val="9"/>
    <w:rsid w:val="00E210D0"/>
    <w:rPr>
      <w:rFonts w:ascii="Times New Roman" w:eastAsia="Calibri" w:hAnsi="Times New Roman" w:cs="Times New Roman"/>
      <w:b/>
      <w:bCs/>
      <w:sz w:val="3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0D0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0D0"/>
    <w:rPr>
      <w:rFonts w:ascii="Times New Roman" w:eastAsia="Calibri" w:hAnsi="Times New Roman" w:cs="Times New Roman"/>
      <w:sz w:val="18"/>
      <w:szCs w:val="18"/>
      <w:lang w:val="es-ES_tradnl"/>
    </w:rPr>
  </w:style>
  <w:style w:type="character" w:styleId="CommentReference">
    <w:name w:val="annotation reference"/>
    <w:uiPriority w:val="99"/>
    <w:semiHidden/>
    <w:unhideWhenUsed/>
    <w:rsid w:val="00E210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10D0"/>
    <w:pPr>
      <w:spacing w:line="240" w:lineRule="auto"/>
    </w:pPr>
    <w:rPr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10D0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uiPriority w:val="99"/>
    <w:unhideWhenUsed/>
    <w:rsid w:val="00E210D0"/>
    <w:rPr>
      <w:color w:val="0000FF"/>
      <w:u w:val="single"/>
    </w:rPr>
  </w:style>
  <w:style w:type="character" w:customStyle="1" w:styleId="Mencinsinresolver1">
    <w:name w:val="Mención sin resolver1"/>
    <w:uiPriority w:val="99"/>
    <w:semiHidden/>
    <w:unhideWhenUsed/>
    <w:rsid w:val="00E210D0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0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0D0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210D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210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0D0"/>
    <w:rPr>
      <w:rFonts w:ascii="Calibri" w:eastAsia="Calibri" w:hAnsi="Calibri" w:cs="Times New Roman"/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E210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0D0"/>
    <w:rPr>
      <w:rFonts w:ascii="Calibri" w:eastAsia="Calibri" w:hAnsi="Calibri" w:cs="Times New Roman"/>
      <w:lang w:val="es-ES_tradnl"/>
    </w:rPr>
  </w:style>
  <w:style w:type="paragraph" w:styleId="BodyText">
    <w:name w:val="Body Text"/>
    <w:basedOn w:val="Normal"/>
    <w:link w:val="BodyTextChar"/>
    <w:uiPriority w:val="99"/>
    <w:unhideWhenUsed/>
    <w:rsid w:val="00E210D0"/>
    <w:pPr>
      <w:spacing w:line="480" w:lineRule="auto"/>
    </w:pPr>
    <w:rPr>
      <w:rFonts w:ascii="Times New Roman" w:hAnsi="Times New Roman"/>
      <w:b/>
      <w:bCs/>
      <w:sz w:val="28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E210D0"/>
    <w:rPr>
      <w:rFonts w:ascii="Times New Roman" w:eastAsia="Calibri" w:hAnsi="Times New Roman" w:cs="Times New Roman"/>
      <w:b/>
      <w:bCs/>
      <w:sz w:val="2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210D0"/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E210D0"/>
    <w:rPr>
      <w:color w:val="605E5C"/>
      <w:shd w:val="clear" w:color="auto" w:fill="E1DFDD"/>
    </w:rPr>
  </w:style>
  <w:style w:type="paragraph" w:customStyle="1" w:styleId="Body">
    <w:name w:val="Body"/>
    <w:rsid w:val="00E210D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s-ES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E210D0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eastAsia="es-E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6</Words>
  <Characters>2154</Characters>
  <Application>Microsoft Office Word</Application>
  <DocSecurity>0</DocSecurity>
  <Lines>359</Lines>
  <Paragraphs>215</Paragraphs>
  <ScaleCrop>false</ScaleCrop>
  <Company/>
  <LinksUpToDate>false</LinksUpToDate>
  <CharactersWithSpaces>2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za jacques</dc:creator>
  <cp:keywords/>
  <dc:description/>
  <cp:lastModifiedBy>Mahesh</cp:lastModifiedBy>
  <cp:revision>4</cp:revision>
  <dcterms:created xsi:type="dcterms:W3CDTF">2021-08-11T17:09:00Z</dcterms:created>
  <dcterms:modified xsi:type="dcterms:W3CDTF">2021-08-14T03:09:00Z</dcterms:modified>
</cp:coreProperties>
</file>